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A525A" w14:textId="77777777" w:rsidR="00CC03DD" w:rsidRPr="00CC03DD" w:rsidRDefault="007823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EA9B6C" wp14:editId="2E5963FD">
            <wp:extent cx="5274310" cy="6153150"/>
            <wp:effectExtent l="0" t="0" r="2540" b="0"/>
            <wp:docPr id="14608470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847049" name="图片 146084704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52" b="11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53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8D3AD" w14:textId="293D18C7" w:rsidR="00CC03DD" w:rsidRPr="00CC03DD" w:rsidRDefault="00CC03DD" w:rsidP="002804B3">
      <w:pPr>
        <w:spacing w:beforeLines="50" w:before="156" w:line="288" w:lineRule="auto"/>
        <w:rPr>
          <w:rFonts w:ascii="Times New Roman" w:hAnsi="Times New Roman" w:cs="Times New Roman"/>
        </w:rPr>
      </w:pPr>
      <w:r w:rsidRPr="00CC03DD">
        <w:rPr>
          <w:rFonts w:ascii="Times New Roman" w:hAnsi="Times New Roman" w:cs="Times New Roman"/>
        </w:rPr>
        <w:t>Figure S</w:t>
      </w:r>
      <w:r w:rsidR="00300319">
        <w:rPr>
          <w:rFonts w:ascii="Times New Roman" w:hAnsi="Times New Roman" w:cs="Times New Roman" w:hint="eastAsia"/>
        </w:rPr>
        <w:t>2</w:t>
      </w:r>
      <w:r w:rsidRPr="00CC03DD">
        <w:rPr>
          <w:rFonts w:ascii="Times New Roman" w:hAnsi="Times New Roman" w:cs="Times New Roman"/>
        </w:rPr>
        <w:t xml:space="preserve">. The </w:t>
      </w:r>
      <w:r w:rsidRPr="00CC03DD">
        <w:rPr>
          <w:rFonts w:ascii="Times New Roman" w:hAnsi="Times New Roman" w:cs="Times New Roman"/>
          <w:i/>
        </w:rPr>
        <w:t>Sspdhx</w:t>
      </w:r>
      <w:r w:rsidRPr="00CC03DD">
        <w:rPr>
          <w:rFonts w:ascii="Times New Roman" w:hAnsi="Times New Roman" w:cs="Times New Roman"/>
        </w:rPr>
        <w:t xml:space="preserve"> deletion mutants exhibit increased sensitivity to H₂O₂. (a) Effects of different H₂O₂ concentrations on colony morphology and growth rate of wild-type strain </w:t>
      </w:r>
      <w:proofErr w:type="spellStart"/>
      <w:r w:rsidRPr="00CC03DD">
        <w:rPr>
          <w:rFonts w:ascii="Times New Roman" w:hAnsi="Times New Roman" w:cs="Times New Roman"/>
        </w:rPr>
        <w:t>Sunf</w:t>
      </w:r>
      <w:proofErr w:type="spellEnd"/>
      <w:r w:rsidRPr="00CC03DD">
        <w:rPr>
          <w:rFonts w:ascii="Times New Roman" w:hAnsi="Times New Roman" w:cs="Times New Roman"/>
        </w:rPr>
        <w:t xml:space="preserve">-M, </w:t>
      </w:r>
      <w:proofErr w:type="spellStart"/>
      <w:r w:rsidRPr="00CC03DD">
        <w:rPr>
          <w:rFonts w:ascii="Times New Roman" w:eastAsia="DengXian" w:hAnsi="Times New Roman" w:cs="Times New Roman"/>
          <w:i/>
          <w:iCs/>
        </w:rPr>
        <w:t>Δ</w:t>
      </w:r>
      <w:r w:rsidRPr="00CC03DD">
        <w:rPr>
          <w:rFonts w:ascii="Times New Roman" w:hAnsi="Times New Roman" w:cs="Times New Roman"/>
          <w:i/>
        </w:rPr>
        <w:t>Sspdhx</w:t>
      </w:r>
      <w:proofErr w:type="spellEnd"/>
      <w:r w:rsidRPr="00CC03DD">
        <w:rPr>
          <w:rFonts w:ascii="Times New Roman" w:hAnsi="Times New Roman" w:cs="Times New Roman"/>
        </w:rPr>
        <w:t xml:space="preserve"> mutants, and the complemented strain </w:t>
      </w:r>
      <w:r w:rsidRPr="00CC03DD">
        <w:rPr>
          <w:rFonts w:ascii="Times New Roman" w:hAnsi="Times New Roman" w:cs="Times New Roman"/>
          <w:i/>
        </w:rPr>
        <w:t>Sspdhx-19C</w:t>
      </w:r>
      <w:r w:rsidRPr="00CC03DD">
        <w:rPr>
          <w:rFonts w:ascii="Times New Roman" w:hAnsi="Times New Roman" w:cs="Times New Roman"/>
        </w:rPr>
        <w:t xml:space="preserve">. Scale bar, 1 cm. (b) Inhibition rates of growth of strain Sunf-M, </w:t>
      </w:r>
      <w:r w:rsidRPr="00CC03DD">
        <w:rPr>
          <w:rFonts w:ascii="Times New Roman" w:hAnsi="Times New Roman" w:cs="Times New Roman"/>
          <w:i/>
        </w:rPr>
        <w:t>Sspdhx</w:t>
      </w:r>
      <w:r w:rsidRPr="00CC03DD">
        <w:rPr>
          <w:rFonts w:ascii="Times New Roman" w:hAnsi="Times New Roman" w:cs="Times New Roman"/>
        </w:rPr>
        <w:t xml:space="preserve"> deletion mutants and </w:t>
      </w:r>
      <w:r w:rsidRPr="00CC03DD">
        <w:rPr>
          <w:rFonts w:ascii="Times New Roman" w:hAnsi="Times New Roman" w:cs="Times New Roman"/>
          <w:i/>
        </w:rPr>
        <w:t>Sspdhx</w:t>
      </w:r>
      <w:r w:rsidRPr="00CC03DD">
        <w:rPr>
          <w:rFonts w:ascii="Times New Roman" w:hAnsi="Times New Roman" w:cs="Times New Roman"/>
          <w:i/>
          <w:iCs/>
        </w:rPr>
        <w:t>-19C</w:t>
      </w:r>
      <w:r w:rsidRPr="00CC03DD">
        <w:rPr>
          <w:rFonts w:ascii="Times New Roman" w:hAnsi="Times New Roman" w:cs="Times New Roman"/>
        </w:rPr>
        <w:t xml:space="preserve"> under different H₂O₂ concentrations. All data were analyzed using one-way ANOVA and error bars indicate the standard error. Asterisks (*) denote significant differences, (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5, *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1, **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01, ***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001), ns indicates no significant difference.</w:t>
      </w:r>
    </w:p>
    <w:p w14:paraId="748D97A5" w14:textId="77777777" w:rsidR="005F5BB2" w:rsidRPr="0040516A" w:rsidRDefault="005F5BB2">
      <w:pPr>
        <w:rPr>
          <w:rFonts w:ascii="Times New Roman" w:hAnsi="Times New Roman" w:cs="Times New Roman"/>
        </w:rPr>
      </w:pPr>
    </w:p>
    <w:sectPr w:rsidR="005F5BB2" w:rsidRPr="0040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E4732" w14:textId="77777777" w:rsidR="00A940F9" w:rsidRDefault="00A940F9" w:rsidP="00FF5BDF">
      <w:r>
        <w:separator/>
      </w:r>
    </w:p>
  </w:endnote>
  <w:endnote w:type="continuationSeparator" w:id="0">
    <w:p w14:paraId="4FB2D39A" w14:textId="77777777" w:rsidR="00A940F9" w:rsidRDefault="00A940F9" w:rsidP="00FF5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8F8FD" w14:textId="77777777" w:rsidR="00A940F9" w:rsidRDefault="00A940F9" w:rsidP="00FF5BDF">
      <w:r>
        <w:separator/>
      </w:r>
    </w:p>
  </w:footnote>
  <w:footnote w:type="continuationSeparator" w:id="0">
    <w:p w14:paraId="6280D178" w14:textId="77777777" w:rsidR="00A940F9" w:rsidRDefault="00A940F9" w:rsidP="00FF5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A3"/>
    <w:rsid w:val="00022146"/>
    <w:rsid w:val="00040FF6"/>
    <w:rsid w:val="000D5933"/>
    <w:rsid w:val="000E7816"/>
    <w:rsid w:val="001332D7"/>
    <w:rsid w:val="0018092E"/>
    <w:rsid w:val="001B5BCF"/>
    <w:rsid w:val="00253432"/>
    <w:rsid w:val="002804B3"/>
    <w:rsid w:val="00291CD2"/>
    <w:rsid w:val="002B105F"/>
    <w:rsid w:val="002E11D2"/>
    <w:rsid w:val="00300319"/>
    <w:rsid w:val="00335115"/>
    <w:rsid w:val="0040516A"/>
    <w:rsid w:val="00454DFE"/>
    <w:rsid w:val="00457FE6"/>
    <w:rsid w:val="004A09F7"/>
    <w:rsid w:val="00540F70"/>
    <w:rsid w:val="005526B5"/>
    <w:rsid w:val="00563254"/>
    <w:rsid w:val="005C0660"/>
    <w:rsid w:val="005D5423"/>
    <w:rsid w:val="005F5BB2"/>
    <w:rsid w:val="00664247"/>
    <w:rsid w:val="006B1ACB"/>
    <w:rsid w:val="00780B9D"/>
    <w:rsid w:val="007823EA"/>
    <w:rsid w:val="00791482"/>
    <w:rsid w:val="007E139E"/>
    <w:rsid w:val="00853A01"/>
    <w:rsid w:val="0086036B"/>
    <w:rsid w:val="00877FD0"/>
    <w:rsid w:val="008C1DC3"/>
    <w:rsid w:val="008F1BE3"/>
    <w:rsid w:val="009335B0"/>
    <w:rsid w:val="009414A8"/>
    <w:rsid w:val="00953A92"/>
    <w:rsid w:val="009C4DAD"/>
    <w:rsid w:val="00A2524D"/>
    <w:rsid w:val="00A940F9"/>
    <w:rsid w:val="00B61909"/>
    <w:rsid w:val="00C42983"/>
    <w:rsid w:val="00CC03DD"/>
    <w:rsid w:val="00CE4413"/>
    <w:rsid w:val="00D56B5F"/>
    <w:rsid w:val="00D57191"/>
    <w:rsid w:val="00D70B15"/>
    <w:rsid w:val="00DD49C2"/>
    <w:rsid w:val="00E63A37"/>
    <w:rsid w:val="00ED105D"/>
    <w:rsid w:val="00EE3A6D"/>
    <w:rsid w:val="00F051E7"/>
    <w:rsid w:val="00F145A3"/>
    <w:rsid w:val="00F35BAB"/>
    <w:rsid w:val="00F45813"/>
    <w:rsid w:val="00FC2846"/>
    <w:rsid w:val="00FF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96504"/>
  <w15:chartTrackingRefBased/>
  <w15:docId w15:val="{60819B06-5798-4F6C-B5B4-A3854250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45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5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5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5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5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5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5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5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华农毕业论文"/>
    <w:basedOn w:val="Heading2"/>
    <w:autoRedefine/>
    <w:qFormat/>
    <w:rsid w:val="00F051E7"/>
    <w:pPr>
      <w:spacing w:beforeLines="100" w:before="100" w:afterLines="100" w:after="100"/>
      <w:ind w:firstLine="561"/>
      <w:jc w:val="left"/>
    </w:pPr>
    <w:rPr>
      <w:rFonts w:ascii="Times New Roman" w:eastAsia="SimHei" w:hAnsi="Times New Roman"/>
      <w:color w:val="auto"/>
      <w:sz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F145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5A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5A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5A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5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5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5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145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5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5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5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5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5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5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5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5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5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F5B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5B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5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5BDF"/>
    <w:rPr>
      <w:sz w:val="18"/>
      <w:szCs w:val="18"/>
    </w:rPr>
  </w:style>
  <w:style w:type="table" w:styleId="TableGrid">
    <w:name w:val="Table Grid"/>
    <w:basedOn w:val="TableNormal"/>
    <w:uiPriority w:val="39"/>
    <w:rsid w:val="005F5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6-03-04T10:29:00Z</dcterms:created>
  <dcterms:modified xsi:type="dcterms:W3CDTF">2026-03-04T10:31:00Z</dcterms:modified>
</cp:coreProperties>
</file>